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3CA" w:rsidRDefault="00C903CA" w:rsidP="00C903CA">
      <w:pPr>
        <w:spacing w:before="24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sz w:val="24"/>
          <w:szCs w:val="24"/>
        </w:rPr>
        <w:t>S6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. Comparison of the spatial distance between TAD boundary </w:t>
      </w:r>
      <w:proofErr w:type="spellStart"/>
      <w:r>
        <w:rPr>
          <w:rFonts w:ascii="Times New Roman" w:hAnsi="Times New Roman"/>
          <w:b/>
          <w:sz w:val="24"/>
          <w:szCs w:val="24"/>
        </w:rPr>
        <w:t>CTCF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sites adjacent to </w:t>
      </w:r>
      <w:proofErr w:type="spellStart"/>
      <w:r>
        <w:rPr>
          <w:rFonts w:ascii="Times New Roman" w:hAnsi="Times New Roman"/>
          <w:b/>
          <w:i/>
          <w:iCs/>
          <w:sz w:val="24"/>
          <w:szCs w:val="24"/>
        </w:rPr>
        <w:t>Shh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/>
          <w:sz w:val="24"/>
          <w:szCs w:val="24"/>
        </w:rPr>
        <w:t>ZR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in untreated </w:t>
      </w:r>
      <w:proofErr w:type="spellStart"/>
      <w:r>
        <w:rPr>
          <w:rFonts w:ascii="Times New Roman" w:hAnsi="Times New Roman"/>
          <w:b/>
          <w:sz w:val="24"/>
          <w:szCs w:val="24"/>
        </w:rPr>
        <w:t>mESC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with </w:t>
      </w:r>
      <w:proofErr w:type="spellStart"/>
      <w:r>
        <w:rPr>
          <w:rFonts w:ascii="Times New Roman" w:hAnsi="Times New Roman"/>
          <w:b/>
          <w:sz w:val="24"/>
          <w:szCs w:val="24"/>
        </w:rPr>
        <w:t>2,5HD</w:t>
      </w:r>
      <w:proofErr w:type="spellEnd"/>
      <w:r>
        <w:rPr>
          <w:rFonts w:ascii="Times New Roman" w:hAnsi="Times New Roman"/>
          <w:b/>
          <w:sz w:val="24"/>
          <w:szCs w:val="24"/>
        </w:rPr>
        <w:t>-treated, 1</w:t>
      </w:r>
      <w:proofErr w:type="gramStart"/>
      <w:r>
        <w:rPr>
          <w:rFonts w:ascii="Times New Roman" w:hAnsi="Times New Roman"/>
          <w:b/>
          <w:sz w:val="24"/>
          <w:szCs w:val="24"/>
        </w:rPr>
        <w:t>,6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-HD-treated and recovered </w:t>
      </w:r>
      <w:proofErr w:type="spellStart"/>
      <w:r w:rsidRPr="004A0C51">
        <w:rPr>
          <w:rFonts w:ascii="Times New Roman" w:hAnsi="Times New Roman"/>
          <w:b/>
          <w:sz w:val="24"/>
          <w:szCs w:val="24"/>
        </w:rPr>
        <w:t>mESCs</w:t>
      </w:r>
      <w:proofErr w:type="spellEnd"/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135"/>
        <w:gridCol w:w="2404"/>
        <w:gridCol w:w="2405"/>
      </w:tblGrid>
      <w:tr w:rsidR="00C903CA" w:rsidRPr="00DC3079" w:rsidTr="00380A3B">
        <w:trPr>
          <w:jc w:val="center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BFBFBF"/>
          </w:tcPr>
          <w:p w:rsidR="00C903CA" w:rsidRPr="00DC3079" w:rsidRDefault="00C903CA" w:rsidP="00380A3B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Treatment</w:t>
            </w:r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/>
          </w:tcPr>
          <w:p w:rsidR="00C903CA" w:rsidRPr="00DC3079" w:rsidRDefault="00C903C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licate 1</w:t>
            </w:r>
          </w:p>
        </w:tc>
        <w:tc>
          <w:tcPr>
            <w:tcW w:w="240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/>
          </w:tcPr>
          <w:p w:rsidR="00C903CA" w:rsidRPr="00DC3079" w:rsidRDefault="00C903C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licate 2</w:t>
            </w:r>
          </w:p>
        </w:tc>
      </w:tr>
      <w:tr w:rsidR="00C903CA" w:rsidRPr="00DC3079" w:rsidTr="00380A3B">
        <w:trPr>
          <w:jc w:val="center"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BFBFBF"/>
          </w:tcPr>
          <w:p w:rsidR="00C903CA" w:rsidRPr="00DC3079" w:rsidRDefault="00C903C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480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3B3B3"/>
          </w:tcPr>
          <w:p w:rsidR="00C903CA" w:rsidRPr="00DC3079" w:rsidRDefault="00C903CA" w:rsidP="00380A3B">
            <w:pPr>
              <w:spacing w:after="0"/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Interprob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 distance (nm) and number of alleles [ ]</w:t>
            </w:r>
          </w:p>
        </w:tc>
      </w:tr>
      <w:tr w:rsidR="00C903CA" w:rsidRPr="00DC3079" w:rsidTr="00380A3B">
        <w:trPr>
          <w:trHeight w:val="1050"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C903CA" w:rsidRDefault="00C903C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C903CA" w:rsidRDefault="00C903C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C903CA" w:rsidRDefault="00C903C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C903CA" w:rsidRPr="00DC3079" w:rsidRDefault="00C903C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C903CA" w:rsidRDefault="00C903C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322                 [67] </w:t>
            </w:r>
          </w:p>
          <w:p w:rsidR="00C903CA" w:rsidRDefault="00C903C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23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84) [86]</w:t>
            </w:r>
          </w:p>
          <w:p w:rsidR="00C903CA" w:rsidRDefault="00C903C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34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42) [80]</w:t>
            </w:r>
          </w:p>
          <w:p w:rsidR="00C903CA" w:rsidRPr="00DC3079" w:rsidRDefault="00C903C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29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52) [81]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:rsidR="00C903CA" w:rsidRDefault="00C903C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22                 [100]</w:t>
            </w:r>
          </w:p>
          <w:p w:rsidR="00C903CA" w:rsidRDefault="00C903C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82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65) [100]</w:t>
            </w:r>
          </w:p>
          <w:p w:rsidR="00C903CA" w:rsidRDefault="00C903C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78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68) [100]</w:t>
            </w:r>
          </w:p>
          <w:p w:rsidR="00C903CA" w:rsidRPr="00AA7FA8" w:rsidRDefault="00C903C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98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86) [100]</w:t>
            </w:r>
          </w:p>
        </w:tc>
      </w:tr>
    </w:tbl>
    <w:p w:rsidR="00D96096" w:rsidRDefault="00C903CA">
      <w:proofErr w:type="gramStart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>Statistical analysis of data for Fig.</w:t>
      </w:r>
      <w:proofErr w:type="gramEnd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</w:t>
      </w:r>
      <w:proofErr w:type="spellStart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>S4</w:t>
      </w:r>
      <w:r>
        <w:rPr>
          <w:rFonts w:ascii="Times New Roman" w:eastAsia="Times New Roman" w:hAnsi="Times New Roman"/>
          <w:bCs/>
          <w:sz w:val="24"/>
          <w:szCs w:val="24"/>
          <w:lang w:eastAsia="en-GB"/>
        </w:rPr>
        <w:t>G</w:t>
      </w:r>
      <w:proofErr w:type="spellEnd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>.</w:t>
      </w:r>
      <w:r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</w:t>
      </w:r>
      <w:proofErr w:type="spellStart"/>
      <w:r>
        <w:rPr>
          <w:rFonts w:ascii="Times New Roman" w:eastAsia="Times New Roman" w:hAnsi="Times New Roman"/>
          <w:bCs/>
          <w:sz w:val="24"/>
          <w:szCs w:val="24"/>
          <w:lang w:eastAsia="en-GB"/>
        </w:rPr>
        <w:t>Interprobe</w:t>
      </w:r>
      <w:proofErr w:type="spellEnd"/>
      <w:r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distances are median values. </w:t>
      </w:r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</w:t>
      </w:r>
      <w:proofErr w:type="gramStart"/>
      <w:r w:rsidRPr="00BE555C">
        <w:rPr>
          <w:rFonts w:ascii="Times New Roman" w:eastAsia="Times New Roman" w:hAnsi="Times New Roman"/>
          <w:bCs/>
          <w:i/>
          <w:sz w:val="24"/>
          <w:szCs w:val="24"/>
          <w:lang w:eastAsia="en-GB"/>
        </w:rPr>
        <w:t>p</w:t>
      </w:r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>-values</w:t>
      </w:r>
      <w:proofErr w:type="gramEnd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from Fisher’s Exact Tests.</w:t>
      </w:r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3CA"/>
    <w:rsid w:val="00203BE2"/>
    <w:rsid w:val="008D2C57"/>
    <w:rsid w:val="009A211A"/>
    <w:rsid w:val="00B72112"/>
    <w:rsid w:val="00C152CF"/>
    <w:rsid w:val="00C903CA"/>
    <w:rsid w:val="00D96096"/>
    <w:rsid w:val="00DC45D9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7-18T05:59:00Z</dcterms:created>
  <dcterms:modified xsi:type="dcterms:W3CDTF">2023-07-18T05:59:00Z</dcterms:modified>
</cp:coreProperties>
</file>